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nts/font1.odttf" ContentType="application/vnd.openxmlformats-officedocument.obfuscatedFont"/>
  <Override PartName="/word/fonts/font2.odttf" ContentType="application/vnd.openxmlformats-officedocument.obfuscatedFont"/>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4"/>
        <w:gridCol w:w="587"/>
        <w:gridCol w:w="10941"/>
        <w:gridCol w:w="202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 Table 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Introduction</w:t>
            </w:r>
            <w:r>
              <w:rPr>
                <w:rFonts w:hint="eastAsia" w:ascii="Arial" w:hAnsi="Arial" w:eastAsia="宋体" w:cs="Arial"/>
                <w:color w:val="auto"/>
                <w:sz w:val="18"/>
                <w:szCs w:val="18"/>
                <w:lang w:val="en-US" w:eastAsia="zh-CN"/>
              </w:rPr>
              <w:t>;paragraph 1-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Introduction</w:t>
            </w:r>
            <w:r>
              <w:rPr>
                <w:rFonts w:hint="eastAsia" w:ascii="Arial" w:hAnsi="Arial" w:eastAsia="宋体" w:cs="Arial"/>
                <w:color w:val="auto"/>
                <w:sz w:val="18"/>
                <w:szCs w:val="18"/>
                <w:lang w:val="en-US" w:eastAsia="zh-CN"/>
              </w:rPr>
              <w:t>;paragraph 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Eligibility criteria</w:t>
            </w:r>
            <w:r>
              <w:rPr>
                <w:rFonts w:hint="eastAsia" w:ascii="Arial" w:hAnsi="Arial" w:eastAsia="宋体" w:cs="Arial"/>
                <w:color w:val="auto"/>
                <w:sz w:val="18"/>
                <w:szCs w:val="18"/>
                <w:lang w:val="en-US" w:eastAsia="zh-CN"/>
              </w:rPr>
              <w:t>, Sections 2.1–2.1.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sources and search strategy, Section 2.2</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ta sources and search strategy, Section 2.2; Supplementary Table 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udy selection, Section 2.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extraction, Section 2.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Eligibility criteria—Outcomes, Section 2.1.4; Data extraction, Section 2.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extraction, Section 2.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isk of bias, Section 2.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synthesis, Section 2.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synthesis, Section 2.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synthesis, Section 2.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synthesis, Section 2.5</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synthesis, Section 2.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synthesis, Section 2.5; Results: Subgroup analyses, Section 3.4</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synthesis, Section 2.5; Results: Sensitivity analyses, Section 3.5</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synthesis, Section 2.5; Results: Publication bias, Section 3.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Certainty of the evidence, Section 2.7</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udy selection, Section 3.1;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udy selection, Section 3.1; 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udy characteristics, Section 3.2; Supplementary Table 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isk of bias of included studies, Section 3.7; Supplementary Figures 10–1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Meta-analyses, Section 3.3; Figures 2–5; Supplementary Figure 1</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a-analyses, Section 3.3; Risk of bias of included studies, Section 3.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a-analyses, Section 3.3; Figures 2–5; Supplementary Figure 1</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bgroup analyses, Section 3.4; Supplementary Figures 2–7</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ensitivity analyses, Section 3.5; Supplementary Figure 8</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ublication bias, Section 3.6; Supplementary Figure 9</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Certainty of the evidence, Section 3.8; Supplementary Table 6</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ection 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ection 5</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ection 5</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Conclusions, Section 6</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gistration statement</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PROSPERO registration</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 protocol amendments</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ection 9</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Section </w:t>
            </w:r>
            <w:r>
              <w:rPr>
                <w:rFonts w:hint="eastAsia" w:ascii="Arial" w:hAnsi="Arial" w:eastAsia="宋体" w:cs="Arial"/>
                <w:color w:val="auto"/>
                <w:sz w:val="18"/>
                <w:szCs w:val="18"/>
                <w:lang w:val="en-US" w:eastAsia="zh-CN"/>
              </w:rPr>
              <w:t>7</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Section </w:t>
            </w:r>
            <w:r>
              <w:rPr>
                <w:rFonts w:hint="eastAsia" w:ascii="Arial" w:hAnsi="Arial" w:eastAsia="宋体" w:cs="Arial"/>
                <w:color w:val="auto"/>
                <w:sz w:val="18"/>
                <w:szCs w:val="18"/>
                <w:lang w:val="en-US" w:eastAsia="zh-CN"/>
              </w:rPr>
              <w:t>11</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embedRegular r:id="rId1" w:fontKey="{279EF31E-FFC2-4302-B00E-58C693B693F4}"/>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embedRegular r:id="rId2" w:fontKey="{F0B8F9D6-CC8A-49DA-8B54-B6F290798FC6}"/>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TrueTypeFonts/>
  <w:saveSubset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3082365"/>
    <w:rsid w:val="07612259"/>
    <w:rsid w:val="0E8A7DA7"/>
    <w:rsid w:val="19FB0BEB"/>
    <w:rsid w:val="1B611CD6"/>
    <w:rsid w:val="1B634D6B"/>
    <w:rsid w:val="1D7A45EE"/>
    <w:rsid w:val="23854494"/>
    <w:rsid w:val="28597768"/>
    <w:rsid w:val="2969254A"/>
    <w:rsid w:val="29B82726"/>
    <w:rsid w:val="29FD731A"/>
    <w:rsid w:val="2CD84677"/>
    <w:rsid w:val="2D893468"/>
    <w:rsid w:val="3434509F"/>
    <w:rsid w:val="3829429D"/>
    <w:rsid w:val="3DBD122D"/>
    <w:rsid w:val="3EA34660"/>
    <w:rsid w:val="44A75419"/>
    <w:rsid w:val="49FF46DE"/>
    <w:rsid w:val="5260237F"/>
    <w:rsid w:val="54753F93"/>
    <w:rsid w:val="57F4051E"/>
    <w:rsid w:val="59444A7D"/>
    <w:rsid w:val="5BB24BA0"/>
    <w:rsid w:val="5C233588"/>
    <w:rsid w:val="616441E1"/>
    <w:rsid w:val="67002A3B"/>
    <w:rsid w:val="7CB414EB"/>
    <w:rsid w:val="7EFD0CAB"/>
    <w:rsid w:val="7F8D608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2" Type="http://schemas.openxmlformats.org/officeDocument/2006/relationships/font" Target="fonts/font2.odttf"/><Relationship Id="rId1" Type="http://schemas.openxmlformats.org/officeDocument/2006/relationships/font" Target="fonts/font1.odttf"/></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77</Words>
  <Characters>5927</Characters>
  <Lines>50</Lines>
  <Paragraphs>14</Paragraphs>
  <TotalTime>1</TotalTime>
  <ScaleCrop>false</ScaleCrop>
  <LinksUpToDate>false</LinksUpToDate>
  <CharactersWithSpaces>6865</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GP Qian</cp:lastModifiedBy>
  <cp:lastPrinted>2020-11-24T03:02:00Z</cp:lastPrinted>
  <dcterms:modified xsi:type="dcterms:W3CDTF">2026-05-31T01:24:38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U1NmFkYjM2ZjVlNjlhYTExODFlMTExZDY5YzQ0NzkiLCJ1c2VySWQiOiIyNzU0ODY4NjcifQ==</vt:lpwstr>
  </property>
  <property fmtid="{D5CDD505-2E9C-101B-9397-08002B2CF9AE}" pid="3" name="KSOProductBuildVer">
    <vt:lpwstr>2052-12.1.0.26375</vt:lpwstr>
  </property>
  <property fmtid="{D5CDD505-2E9C-101B-9397-08002B2CF9AE}" pid="4" name="ICV">
    <vt:lpwstr>5A3AD211D0DC466983ED39E2B0C718E1_12</vt:lpwstr>
  </property>
</Properties>
</file>